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AF840" w14:textId="25D87C39" w:rsidR="00F2423C" w:rsidRDefault="00FF6874" w:rsidP="00F2423C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87343343"/>
      <w:r w:rsidRPr="00FF6874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="00254CFA" w:rsidRPr="00FF687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ethod</w:t>
      </w:r>
      <w:bookmarkEnd w:id="0"/>
    </w:p>
    <w:p w14:paraId="7D225246" w14:textId="77777777" w:rsidR="00FF6874" w:rsidRPr="00FF6874" w:rsidRDefault="00FF6874" w:rsidP="00FF6874"/>
    <w:p w14:paraId="24937591" w14:textId="765FCAFB" w:rsidR="00F0404B" w:rsidRPr="00FF6874" w:rsidRDefault="00F0404B" w:rsidP="00F2423C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87343344"/>
      <w:proofErr w:type="spellStart"/>
      <w:r w:rsidRPr="00FF6874">
        <w:rPr>
          <w:rFonts w:ascii="Times New Roman" w:hAnsi="Times New Roman" w:cs="Times New Roman"/>
          <w:color w:val="auto"/>
          <w:sz w:val="24"/>
          <w:szCs w:val="24"/>
        </w:rPr>
        <w:t>GerdQ</w:t>
      </w:r>
      <w:proofErr w:type="spellEnd"/>
      <w:r w:rsidRPr="00FF687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B66CE" w:rsidRPr="00FF6874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bookmarkEnd w:id="1"/>
      <w:r w:rsidR="00BB66CE" w:rsidRPr="00FF687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5C224986" w14:textId="77777777" w:rsidR="00F0404B" w:rsidRPr="00FF6874" w:rsidRDefault="00F0404B" w:rsidP="00F0404B">
      <w:pPr>
        <w:tabs>
          <w:tab w:val="right" w:pos="9360"/>
        </w:tabs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A6B7C49" w14:textId="77777777" w:rsidR="00F0404B" w:rsidRPr="00FF6874" w:rsidRDefault="00F0404B" w:rsidP="00F0404B">
      <w:pPr>
        <w:tabs>
          <w:tab w:val="right" w:pos="9360"/>
        </w:tabs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F6874">
        <w:rPr>
          <w:rFonts w:ascii="Times New Roman" w:hAnsi="Times New Roman" w:cs="Times New Roman"/>
          <w:b/>
          <w:sz w:val="24"/>
          <w:szCs w:val="24"/>
          <w:lang w:val="en-GB"/>
        </w:rPr>
        <w:t>SCREENING FORM</w:t>
      </w:r>
    </w:p>
    <w:p w14:paraId="788BD7DB" w14:textId="77777777" w:rsidR="00F0404B" w:rsidRPr="00FF6874" w:rsidRDefault="00F0404B" w:rsidP="00F0404B">
      <w:pPr>
        <w:tabs>
          <w:tab w:val="right" w:pos="9360"/>
        </w:tabs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7E4D682" w14:textId="77777777" w:rsidR="00F0404B" w:rsidRPr="00FF6874" w:rsidRDefault="00F0404B" w:rsidP="00F0404B">
      <w:pPr>
        <w:tabs>
          <w:tab w:val="right" w:pos="9360"/>
        </w:tabs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F6874">
        <w:rPr>
          <w:rFonts w:ascii="Times New Roman" w:hAnsi="Times New Roman" w:cs="Times New Roman"/>
          <w:b/>
          <w:sz w:val="24"/>
          <w:szCs w:val="24"/>
          <w:u w:val="single"/>
        </w:rPr>
        <w:t>Why are reflux symptoms not well controlled by medicines in some patients? – Omeprazole Treatment Failure</w:t>
      </w:r>
    </w:p>
    <w:p w14:paraId="11060D13" w14:textId="77777777" w:rsidR="00F0404B" w:rsidRPr="00FF6874" w:rsidRDefault="00F0404B" w:rsidP="00F0404B">
      <w:pPr>
        <w:rPr>
          <w:rFonts w:ascii="Times New Roman" w:hAnsi="Times New Roman" w:cs="Times New Roman"/>
          <w:sz w:val="24"/>
          <w:szCs w:val="24"/>
        </w:rPr>
      </w:pPr>
    </w:p>
    <w:p w14:paraId="485AFAF8" w14:textId="1B8F2307" w:rsidR="00F0404B" w:rsidRPr="00FF6874" w:rsidRDefault="00F0404B" w:rsidP="00F0404B">
      <w:pPr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t>Name:</w:t>
      </w:r>
    </w:p>
    <w:p w14:paraId="6852690E" w14:textId="5D3F828E" w:rsidR="00F0404B" w:rsidRPr="00FF6874" w:rsidRDefault="00F0404B" w:rsidP="00F0404B">
      <w:pPr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t>Kindly tick (√) or fill in the appropriate box.</w:t>
      </w:r>
    </w:p>
    <w:p w14:paraId="3C952F3A" w14:textId="77777777" w:rsidR="00F0404B" w:rsidRPr="00FF6874" w:rsidRDefault="00F0404B" w:rsidP="00F0404B">
      <w:pPr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t>Section A: Medication Histor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32"/>
        <w:gridCol w:w="3110"/>
        <w:gridCol w:w="980"/>
        <w:gridCol w:w="502"/>
        <w:gridCol w:w="479"/>
        <w:gridCol w:w="1096"/>
        <w:gridCol w:w="2552"/>
      </w:tblGrid>
      <w:tr w:rsidR="00F0404B" w:rsidRPr="00FF6874" w14:paraId="4C32D605" w14:textId="77777777" w:rsidTr="006478D2">
        <w:tc>
          <w:tcPr>
            <w:tcW w:w="632" w:type="dxa"/>
          </w:tcPr>
          <w:p w14:paraId="4241A88D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3110" w:type="dxa"/>
          </w:tcPr>
          <w:p w14:paraId="6BEBF2F3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5609" w:type="dxa"/>
            <w:gridSpan w:val="5"/>
          </w:tcPr>
          <w:p w14:paraId="55D44A4A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Answers</w:t>
            </w:r>
          </w:p>
        </w:tc>
      </w:tr>
      <w:tr w:rsidR="00F0404B" w:rsidRPr="00FF6874" w14:paraId="5F7A663B" w14:textId="77777777" w:rsidTr="006478D2">
        <w:tc>
          <w:tcPr>
            <w:tcW w:w="632" w:type="dxa"/>
            <w:vMerge w:val="restart"/>
          </w:tcPr>
          <w:p w14:paraId="55494F30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110" w:type="dxa"/>
            <w:vMerge w:val="restart"/>
          </w:tcPr>
          <w:p w14:paraId="786FC850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Are you currently or have you previously been prescribed omeprazole (</w:t>
            </w:r>
            <w:proofErr w:type="spellStart"/>
            <w:r w:rsidRPr="00FF6874">
              <w:rPr>
                <w:rFonts w:cs="Times New Roman"/>
                <w:sz w:val="24"/>
                <w:szCs w:val="24"/>
              </w:rPr>
              <w:t>Losec</w:t>
            </w:r>
            <w:proofErr w:type="spellEnd"/>
            <w:r w:rsidRPr="00FF6874">
              <w:rPr>
                <w:rFonts w:cs="Times New Roman"/>
                <w:sz w:val="24"/>
                <w:szCs w:val="24"/>
              </w:rPr>
              <w:t>)?</w:t>
            </w:r>
          </w:p>
        </w:tc>
        <w:tc>
          <w:tcPr>
            <w:tcW w:w="3057" w:type="dxa"/>
            <w:gridSpan w:val="4"/>
          </w:tcPr>
          <w:p w14:paraId="7364AA22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</w:tcPr>
          <w:p w14:paraId="77DFCAF7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No</w:t>
            </w:r>
          </w:p>
        </w:tc>
      </w:tr>
      <w:tr w:rsidR="00F0404B" w:rsidRPr="00FF6874" w14:paraId="20C08E0B" w14:textId="77777777" w:rsidTr="006478D2">
        <w:tc>
          <w:tcPr>
            <w:tcW w:w="632" w:type="dxa"/>
            <w:vMerge/>
          </w:tcPr>
          <w:p w14:paraId="75B0D30D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0" w:type="dxa"/>
            <w:vMerge/>
          </w:tcPr>
          <w:p w14:paraId="1B9D8FF6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057" w:type="dxa"/>
            <w:gridSpan w:val="4"/>
          </w:tcPr>
          <w:p w14:paraId="06A89C20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D7A1D3E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0404B" w:rsidRPr="00FF6874" w14:paraId="0325BF2E" w14:textId="77777777" w:rsidTr="006478D2">
        <w:tc>
          <w:tcPr>
            <w:tcW w:w="632" w:type="dxa"/>
            <w:vMerge w:val="restart"/>
          </w:tcPr>
          <w:p w14:paraId="16161085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110" w:type="dxa"/>
            <w:vMerge w:val="restart"/>
          </w:tcPr>
          <w:p w14:paraId="67846D98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Dose of omeprazole prescribed</w:t>
            </w:r>
          </w:p>
        </w:tc>
        <w:tc>
          <w:tcPr>
            <w:tcW w:w="980" w:type="dxa"/>
          </w:tcPr>
          <w:p w14:paraId="5E6D51A9" w14:textId="4E6B03DB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0</w:t>
            </w:r>
            <w:r w:rsidR="00391CA8" w:rsidRPr="00FF6874">
              <w:rPr>
                <w:rFonts w:cs="Times New Roman"/>
                <w:sz w:val="24"/>
                <w:szCs w:val="24"/>
              </w:rPr>
              <w:t xml:space="preserve"> </w:t>
            </w:r>
            <w:r w:rsidRPr="00FF6874">
              <w:rPr>
                <w:rFonts w:cs="Times New Roman"/>
                <w:sz w:val="24"/>
                <w:szCs w:val="24"/>
              </w:rPr>
              <w:t>mg</w:t>
            </w:r>
          </w:p>
        </w:tc>
        <w:tc>
          <w:tcPr>
            <w:tcW w:w="981" w:type="dxa"/>
            <w:gridSpan w:val="2"/>
          </w:tcPr>
          <w:p w14:paraId="22E29A63" w14:textId="7A7FB96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0</w:t>
            </w:r>
            <w:r w:rsidR="00391CA8" w:rsidRPr="00FF6874">
              <w:rPr>
                <w:rFonts w:cs="Times New Roman"/>
                <w:sz w:val="24"/>
                <w:szCs w:val="24"/>
              </w:rPr>
              <w:t xml:space="preserve"> </w:t>
            </w:r>
            <w:r w:rsidRPr="00FF6874">
              <w:rPr>
                <w:rFonts w:cs="Times New Roman"/>
                <w:sz w:val="24"/>
                <w:szCs w:val="24"/>
              </w:rPr>
              <w:t>mg</w:t>
            </w:r>
          </w:p>
        </w:tc>
        <w:tc>
          <w:tcPr>
            <w:tcW w:w="1096" w:type="dxa"/>
          </w:tcPr>
          <w:p w14:paraId="6A498135" w14:textId="10F8A440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40</w:t>
            </w:r>
            <w:r w:rsidR="00391CA8" w:rsidRPr="00FF6874">
              <w:rPr>
                <w:rFonts w:cs="Times New Roman"/>
                <w:sz w:val="24"/>
                <w:szCs w:val="24"/>
              </w:rPr>
              <w:t xml:space="preserve"> </w:t>
            </w:r>
            <w:r w:rsidRPr="00FF6874">
              <w:rPr>
                <w:rFonts w:cs="Times New Roman"/>
                <w:sz w:val="24"/>
                <w:szCs w:val="24"/>
              </w:rPr>
              <w:t>mg</w:t>
            </w:r>
          </w:p>
        </w:tc>
        <w:tc>
          <w:tcPr>
            <w:tcW w:w="2552" w:type="dxa"/>
          </w:tcPr>
          <w:p w14:paraId="20EEC5C4" w14:textId="77777777" w:rsidR="00F0404B" w:rsidRPr="00FF6874" w:rsidRDefault="00F0404B" w:rsidP="006478D2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Other (Please specify):</w:t>
            </w:r>
          </w:p>
        </w:tc>
      </w:tr>
      <w:tr w:rsidR="00F0404B" w:rsidRPr="00FF6874" w14:paraId="7CE479BD" w14:textId="77777777" w:rsidTr="006478D2">
        <w:tc>
          <w:tcPr>
            <w:tcW w:w="632" w:type="dxa"/>
            <w:vMerge/>
          </w:tcPr>
          <w:p w14:paraId="5A240C6B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0" w:type="dxa"/>
            <w:vMerge/>
          </w:tcPr>
          <w:p w14:paraId="33FD545E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189A6F6B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81" w:type="dxa"/>
            <w:gridSpan w:val="2"/>
          </w:tcPr>
          <w:p w14:paraId="77B12A78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62B72C30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8270B2D" w14:textId="77777777" w:rsidR="00F0404B" w:rsidRPr="00FF6874" w:rsidRDefault="00F0404B" w:rsidP="006478D2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F0404B" w:rsidRPr="00FF6874" w14:paraId="78B2A699" w14:textId="77777777" w:rsidTr="006478D2">
        <w:tc>
          <w:tcPr>
            <w:tcW w:w="632" w:type="dxa"/>
            <w:vMerge w:val="restart"/>
          </w:tcPr>
          <w:p w14:paraId="641F30EF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110" w:type="dxa"/>
            <w:vMerge w:val="restart"/>
          </w:tcPr>
          <w:p w14:paraId="1BA5229C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Frequency of omeprazole prescribed</w:t>
            </w:r>
          </w:p>
        </w:tc>
        <w:tc>
          <w:tcPr>
            <w:tcW w:w="1482" w:type="dxa"/>
            <w:gridSpan w:val="2"/>
          </w:tcPr>
          <w:p w14:paraId="292D6FB9" w14:textId="77777777" w:rsidR="00F0404B" w:rsidRPr="00FF6874" w:rsidRDefault="00F0404B" w:rsidP="006478D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Once daily</w:t>
            </w:r>
          </w:p>
        </w:tc>
        <w:tc>
          <w:tcPr>
            <w:tcW w:w="1575" w:type="dxa"/>
            <w:gridSpan w:val="2"/>
          </w:tcPr>
          <w:p w14:paraId="4F23D6C3" w14:textId="77777777" w:rsidR="00F0404B" w:rsidRPr="00FF6874" w:rsidRDefault="00F0404B" w:rsidP="006478D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Twice daily</w:t>
            </w:r>
          </w:p>
        </w:tc>
        <w:tc>
          <w:tcPr>
            <w:tcW w:w="2552" w:type="dxa"/>
          </w:tcPr>
          <w:p w14:paraId="2CF2C66A" w14:textId="77777777" w:rsidR="00F0404B" w:rsidRPr="00FF6874" w:rsidRDefault="00F0404B" w:rsidP="006478D2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Other (Please specify):</w:t>
            </w:r>
          </w:p>
        </w:tc>
      </w:tr>
      <w:tr w:rsidR="00F0404B" w:rsidRPr="00FF6874" w14:paraId="0529C36C" w14:textId="77777777" w:rsidTr="006478D2">
        <w:tc>
          <w:tcPr>
            <w:tcW w:w="632" w:type="dxa"/>
            <w:vMerge/>
          </w:tcPr>
          <w:p w14:paraId="78AE3078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0" w:type="dxa"/>
            <w:vMerge/>
          </w:tcPr>
          <w:p w14:paraId="4D865338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82" w:type="dxa"/>
            <w:gridSpan w:val="2"/>
          </w:tcPr>
          <w:p w14:paraId="35336D47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</w:tcPr>
          <w:p w14:paraId="10F3FFC8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BA85DF7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0404B" w:rsidRPr="00FF6874" w14:paraId="5C7DEEF4" w14:textId="77777777" w:rsidTr="006478D2">
        <w:tc>
          <w:tcPr>
            <w:tcW w:w="632" w:type="dxa"/>
          </w:tcPr>
          <w:p w14:paraId="2E3AAEEC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110" w:type="dxa"/>
          </w:tcPr>
          <w:p w14:paraId="1C555F6A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Duration of omeprazole prescribed (e.g. 8 weeks)</w:t>
            </w:r>
          </w:p>
        </w:tc>
        <w:tc>
          <w:tcPr>
            <w:tcW w:w="5609" w:type="dxa"/>
            <w:gridSpan w:val="5"/>
          </w:tcPr>
          <w:p w14:paraId="123A2A85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0049E7F9" w14:textId="632AAF93" w:rsidR="00F0404B" w:rsidRPr="00FF6874" w:rsidRDefault="00F0404B" w:rsidP="00F0404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E7AFE58" w14:textId="1F7C3057" w:rsidR="00D36D45" w:rsidRPr="00FF6874" w:rsidRDefault="00D36D45" w:rsidP="00F0404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br w:type="page"/>
      </w:r>
    </w:p>
    <w:p w14:paraId="2E54F4C7" w14:textId="77777777" w:rsidR="00F0404B" w:rsidRPr="00FF6874" w:rsidRDefault="00F0404B" w:rsidP="00F0404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lastRenderedPageBreak/>
        <w:t xml:space="preserve">Section B: Describing the symptoms you experience (or experienced) </w:t>
      </w:r>
      <w:r w:rsidRPr="00FF6874">
        <w:rPr>
          <w:rFonts w:ascii="Times New Roman" w:hAnsi="Times New Roman" w:cs="Times New Roman"/>
          <w:b/>
          <w:sz w:val="24"/>
          <w:szCs w:val="24"/>
          <w:u w:val="single"/>
        </w:rPr>
        <w:t>in a typical week</w:t>
      </w:r>
      <w:r w:rsidRPr="00FF6874">
        <w:rPr>
          <w:rFonts w:ascii="Times New Roman" w:hAnsi="Times New Roman" w:cs="Times New Roman"/>
          <w:sz w:val="24"/>
          <w:szCs w:val="24"/>
        </w:rPr>
        <w:t xml:space="preserve"> when you are (or were) taking omeprazole treatment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4"/>
        <w:gridCol w:w="4378"/>
        <w:gridCol w:w="870"/>
        <w:gridCol w:w="850"/>
        <w:gridCol w:w="849"/>
        <w:gridCol w:w="426"/>
        <w:gridCol w:w="424"/>
        <w:gridCol w:w="850"/>
      </w:tblGrid>
      <w:tr w:rsidR="00F0404B" w:rsidRPr="00FF6874" w14:paraId="4D350674" w14:textId="77777777" w:rsidTr="006478D2">
        <w:tc>
          <w:tcPr>
            <w:tcW w:w="704" w:type="dxa"/>
          </w:tcPr>
          <w:p w14:paraId="0C3F4E6A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4378" w:type="dxa"/>
          </w:tcPr>
          <w:p w14:paraId="73AFEB62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Questions</w:t>
            </w:r>
          </w:p>
        </w:tc>
        <w:tc>
          <w:tcPr>
            <w:tcW w:w="870" w:type="dxa"/>
          </w:tcPr>
          <w:p w14:paraId="3EE5F541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 day</w:t>
            </w:r>
          </w:p>
        </w:tc>
        <w:tc>
          <w:tcPr>
            <w:tcW w:w="850" w:type="dxa"/>
          </w:tcPr>
          <w:p w14:paraId="16FE92C3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 day</w:t>
            </w:r>
          </w:p>
        </w:tc>
        <w:tc>
          <w:tcPr>
            <w:tcW w:w="1275" w:type="dxa"/>
            <w:gridSpan w:val="2"/>
          </w:tcPr>
          <w:p w14:paraId="3F50F5A4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-3 days</w:t>
            </w:r>
          </w:p>
        </w:tc>
        <w:tc>
          <w:tcPr>
            <w:tcW w:w="1274" w:type="dxa"/>
            <w:gridSpan w:val="2"/>
          </w:tcPr>
          <w:p w14:paraId="1FEC7444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4-7 days</w:t>
            </w:r>
          </w:p>
        </w:tc>
      </w:tr>
      <w:tr w:rsidR="00C1326A" w:rsidRPr="00FF6874" w14:paraId="436781F3" w14:textId="77777777" w:rsidTr="006478D2">
        <w:tc>
          <w:tcPr>
            <w:tcW w:w="704" w:type="dxa"/>
          </w:tcPr>
          <w:p w14:paraId="0645815C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4378" w:type="dxa"/>
          </w:tcPr>
          <w:p w14:paraId="33806B82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have a burning feeling behind your breastbone (heartburn)?</w:t>
            </w:r>
          </w:p>
        </w:tc>
        <w:tc>
          <w:tcPr>
            <w:tcW w:w="870" w:type="dxa"/>
            <w:vAlign w:val="center"/>
          </w:tcPr>
          <w:p w14:paraId="60A91FD5" w14:textId="11CD1711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533724C4" w14:textId="03FAA752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058A4CBF" w14:textId="41F1947C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gridSpan w:val="2"/>
            <w:vAlign w:val="center"/>
          </w:tcPr>
          <w:p w14:paraId="25AEF130" w14:textId="6BDA2C84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C1326A" w:rsidRPr="00FF6874" w14:paraId="02520064" w14:textId="77777777" w:rsidTr="006478D2">
        <w:tc>
          <w:tcPr>
            <w:tcW w:w="704" w:type="dxa"/>
          </w:tcPr>
          <w:p w14:paraId="74F11400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4378" w:type="dxa"/>
          </w:tcPr>
          <w:p w14:paraId="5F994433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have stomach contents (liquid or food) moving upwards to your throat or mouth (regurgitation)?</w:t>
            </w:r>
          </w:p>
        </w:tc>
        <w:tc>
          <w:tcPr>
            <w:tcW w:w="870" w:type="dxa"/>
            <w:vAlign w:val="center"/>
          </w:tcPr>
          <w:p w14:paraId="15DA50A4" w14:textId="2BEAAB22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73545D92" w14:textId="64B3EF79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06969A83" w14:textId="65F6D0AB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gridSpan w:val="2"/>
            <w:vAlign w:val="center"/>
          </w:tcPr>
          <w:p w14:paraId="5AB2396D" w14:textId="48B0168C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C1326A" w:rsidRPr="00FF6874" w14:paraId="48DFB531" w14:textId="77777777" w:rsidTr="006478D2">
        <w:tc>
          <w:tcPr>
            <w:tcW w:w="704" w:type="dxa"/>
          </w:tcPr>
          <w:p w14:paraId="1EE59E20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4378" w:type="dxa"/>
          </w:tcPr>
          <w:p w14:paraId="69EFE207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have pain in the centre of the upper stomach?</w:t>
            </w:r>
          </w:p>
        </w:tc>
        <w:tc>
          <w:tcPr>
            <w:tcW w:w="870" w:type="dxa"/>
            <w:vAlign w:val="center"/>
          </w:tcPr>
          <w:p w14:paraId="32BF246C" w14:textId="265DDE50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9E52311" w14:textId="7A267AA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167F293B" w14:textId="313C3F79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vAlign w:val="center"/>
          </w:tcPr>
          <w:p w14:paraId="275D7F0C" w14:textId="6F5BC086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C1326A" w:rsidRPr="00FF6874" w14:paraId="5E89111F" w14:textId="77777777" w:rsidTr="006478D2">
        <w:tc>
          <w:tcPr>
            <w:tcW w:w="704" w:type="dxa"/>
          </w:tcPr>
          <w:p w14:paraId="4936FDBB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4378" w:type="dxa"/>
          </w:tcPr>
          <w:p w14:paraId="5DB0BC1C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have nausea?</w:t>
            </w:r>
          </w:p>
        </w:tc>
        <w:tc>
          <w:tcPr>
            <w:tcW w:w="870" w:type="dxa"/>
            <w:vAlign w:val="center"/>
          </w:tcPr>
          <w:p w14:paraId="602D5B75" w14:textId="2DF5BE08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71A76D0" w14:textId="4787FB5E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gridSpan w:val="2"/>
            <w:vAlign w:val="center"/>
          </w:tcPr>
          <w:p w14:paraId="5D4CE533" w14:textId="46C32368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gridSpan w:val="2"/>
            <w:vAlign w:val="center"/>
          </w:tcPr>
          <w:p w14:paraId="6A01B4FC" w14:textId="473239F4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C1326A" w:rsidRPr="00FF6874" w14:paraId="01F6B175" w14:textId="77777777" w:rsidTr="006478D2">
        <w:tc>
          <w:tcPr>
            <w:tcW w:w="704" w:type="dxa"/>
          </w:tcPr>
          <w:p w14:paraId="4B62A97A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4378" w:type="dxa"/>
          </w:tcPr>
          <w:p w14:paraId="230C97A5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have difficulty getting a good night’s sleep because of your heartburn and/or regurgitation?</w:t>
            </w:r>
          </w:p>
        </w:tc>
        <w:tc>
          <w:tcPr>
            <w:tcW w:w="870" w:type="dxa"/>
            <w:vAlign w:val="center"/>
          </w:tcPr>
          <w:p w14:paraId="3522651E" w14:textId="6CE61211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038DF104" w14:textId="514FFA81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7763D402" w14:textId="044A0919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gridSpan w:val="2"/>
            <w:vAlign w:val="center"/>
          </w:tcPr>
          <w:p w14:paraId="4BC93B59" w14:textId="274BBC94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C1326A" w:rsidRPr="00FF6874" w14:paraId="1AA9BB51" w14:textId="77777777" w:rsidTr="006478D2">
        <w:tc>
          <w:tcPr>
            <w:tcW w:w="704" w:type="dxa"/>
          </w:tcPr>
          <w:p w14:paraId="70028D19" w14:textId="77777777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4378" w:type="dxa"/>
          </w:tcPr>
          <w:p w14:paraId="2CEBEFBF" w14:textId="77777777" w:rsidR="00C1326A" w:rsidRPr="00FF6874" w:rsidRDefault="00C1326A" w:rsidP="00C1326A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How often did you take additional medication for your heartburn and/or regurgitation, other than prescribed (e.g. Gaviscon, Mylanta, Quick-</w:t>
            </w:r>
            <w:proofErr w:type="spellStart"/>
            <w:r w:rsidRPr="00FF6874">
              <w:rPr>
                <w:rFonts w:cs="Times New Roman"/>
                <w:sz w:val="24"/>
                <w:szCs w:val="24"/>
              </w:rPr>
              <w:t>Eze</w:t>
            </w:r>
            <w:proofErr w:type="spellEnd"/>
            <w:r w:rsidRPr="00FF6874">
              <w:rPr>
                <w:rFonts w:cs="Times New Roman"/>
                <w:sz w:val="24"/>
                <w:szCs w:val="24"/>
              </w:rPr>
              <w:t xml:space="preserve">, </w:t>
            </w:r>
            <w:proofErr w:type="spellStart"/>
            <w:r w:rsidRPr="00FF6874">
              <w:rPr>
                <w:rFonts w:cs="Times New Roman"/>
                <w:sz w:val="24"/>
                <w:szCs w:val="24"/>
              </w:rPr>
              <w:t>Acidex</w:t>
            </w:r>
            <w:proofErr w:type="spellEnd"/>
            <w:r w:rsidRPr="00FF6874">
              <w:rPr>
                <w:rFonts w:cs="Times New Roman"/>
                <w:sz w:val="24"/>
                <w:szCs w:val="24"/>
              </w:rPr>
              <w:t xml:space="preserve"> and </w:t>
            </w:r>
            <w:proofErr w:type="spellStart"/>
            <w:r w:rsidRPr="00FF6874">
              <w:rPr>
                <w:rFonts w:cs="Times New Roman"/>
                <w:sz w:val="24"/>
                <w:szCs w:val="24"/>
              </w:rPr>
              <w:t>Titralac</w:t>
            </w:r>
            <w:proofErr w:type="spellEnd"/>
            <w:r w:rsidRPr="00FF6874">
              <w:rPr>
                <w:rFonts w:cs="Times New Roman"/>
                <w:sz w:val="24"/>
                <w:szCs w:val="24"/>
              </w:rPr>
              <w:t xml:space="preserve">)? </w:t>
            </w:r>
          </w:p>
        </w:tc>
        <w:tc>
          <w:tcPr>
            <w:tcW w:w="870" w:type="dxa"/>
            <w:vAlign w:val="center"/>
          </w:tcPr>
          <w:p w14:paraId="72593FEF" w14:textId="1F8E51F5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14:paraId="64F6B3F3" w14:textId="31EAF5D4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gridSpan w:val="2"/>
            <w:vAlign w:val="center"/>
          </w:tcPr>
          <w:p w14:paraId="6762627E" w14:textId="1DE586FB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gridSpan w:val="2"/>
            <w:vAlign w:val="center"/>
          </w:tcPr>
          <w:p w14:paraId="44696738" w14:textId="0978112C" w:rsidR="00C1326A" w:rsidRPr="00FF6874" w:rsidRDefault="00C1326A" w:rsidP="00C1326A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F0404B" w:rsidRPr="00FF6874" w14:paraId="4DB72598" w14:textId="77777777" w:rsidTr="006478D2">
        <w:tc>
          <w:tcPr>
            <w:tcW w:w="704" w:type="dxa"/>
            <w:vMerge w:val="restart"/>
          </w:tcPr>
          <w:p w14:paraId="7C83E272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4378" w:type="dxa"/>
            <w:vMerge w:val="restart"/>
          </w:tcPr>
          <w:p w14:paraId="6A932F50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 xml:space="preserve">How much do you agree with the statement “Omeprazole provided relief from my reflux </w:t>
            </w:r>
            <w:proofErr w:type="gramStart"/>
            <w:r w:rsidRPr="00FF6874">
              <w:rPr>
                <w:rFonts w:cs="Times New Roman"/>
                <w:sz w:val="24"/>
                <w:szCs w:val="24"/>
              </w:rPr>
              <w:t>symptoms”:</w:t>
            </w:r>
            <w:proofErr w:type="gramEnd"/>
          </w:p>
          <w:p w14:paraId="2B8B12AA" w14:textId="77777777" w:rsidR="00F0404B" w:rsidRPr="00FF6874" w:rsidRDefault="00F0404B" w:rsidP="006478D2">
            <w:pPr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00% (Totally resolved)</w:t>
            </w:r>
          </w:p>
          <w:p w14:paraId="1157CE3D" w14:textId="77777777" w:rsidR="00F0404B" w:rsidRPr="00FF6874" w:rsidRDefault="00F0404B" w:rsidP="006478D2">
            <w:pPr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75% (Almost resolved)</w:t>
            </w:r>
          </w:p>
          <w:p w14:paraId="708FC2C3" w14:textId="77777777" w:rsidR="00F0404B" w:rsidRPr="00FF6874" w:rsidRDefault="00F0404B" w:rsidP="006478D2">
            <w:pPr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50% (Only works, half of the time)</w:t>
            </w:r>
          </w:p>
          <w:p w14:paraId="562FB36A" w14:textId="77777777" w:rsidR="00F0404B" w:rsidRPr="00FF6874" w:rsidRDefault="00F0404B" w:rsidP="006478D2">
            <w:pPr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5% (Hardly worked)</w:t>
            </w:r>
          </w:p>
          <w:p w14:paraId="7F02DE05" w14:textId="77777777" w:rsidR="00F0404B" w:rsidRPr="00FF6874" w:rsidRDefault="00F0404B" w:rsidP="006478D2">
            <w:pPr>
              <w:jc w:val="both"/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% (Never worked)</w:t>
            </w:r>
          </w:p>
        </w:tc>
        <w:tc>
          <w:tcPr>
            <w:tcW w:w="870" w:type="dxa"/>
          </w:tcPr>
          <w:p w14:paraId="2C0C50F7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100%</w:t>
            </w:r>
          </w:p>
        </w:tc>
        <w:tc>
          <w:tcPr>
            <w:tcW w:w="850" w:type="dxa"/>
          </w:tcPr>
          <w:p w14:paraId="6F8AE3FA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75%</w:t>
            </w:r>
          </w:p>
        </w:tc>
        <w:tc>
          <w:tcPr>
            <w:tcW w:w="849" w:type="dxa"/>
          </w:tcPr>
          <w:p w14:paraId="3E58DC44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50%</w:t>
            </w:r>
          </w:p>
        </w:tc>
        <w:tc>
          <w:tcPr>
            <w:tcW w:w="850" w:type="dxa"/>
            <w:gridSpan w:val="2"/>
          </w:tcPr>
          <w:p w14:paraId="7206ECA6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25%</w:t>
            </w:r>
          </w:p>
        </w:tc>
        <w:tc>
          <w:tcPr>
            <w:tcW w:w="850" w:type="dxa"/>
          </w:tcPr>
          <w:p w14:paraId="0EB1953E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  <w:r w:rsidRPr="00FF6874">
              <w:rPr>
                <w:rFonts w:cs="Times New Roman"/>
                <w:sz w:val="24"/>
                <w:szCs w:val="24"/>
              </w:rPr>
              <w:t>0%</w:t>
            </w:r>
          </w:p>
        </w:tc>
      </w:tr>
      <w:tr w:rsidR="00F0404B" w:rsidRPr="00FF6874" w14:paraId="774C41A1" w14:textId="77777777" w:rsidTr="006478D2">
        <w:tc>
          <w:tcPr>
            <w:tcW w:w="704" w:type="dxa"/>
            <w:vMerge/>
          </w:tcPr>
          <w:p w14:paraId="062A094C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78" w:type="dxa"/>
            <w:vMerge/>
          </w:tcPr>
          <w:p w14:paraId="15B34A41" w14:textId="77777777" w:rsidR="00F0404B" w:rsidRPr="00FF6874" w:rsidRDefault="00F0404B" w:rsidP="006478D2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A346872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797A62B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FCEA7C6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  <w:gridSpan w:val="2"/>
          </w:tcPr>
          <w:p w14:paraId="76071CD6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9EA29A4" w14:textId="77777777" w:rsidR="00F0404B" w:rsidRPr="00FF6874" w:rsidRDefault="00F0404B" w:rsidP="006478D2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53DC4901" w14:textId="77777777" w:rsidR="00C1326A" w:rsidRPr="00FF6874" w:rsidRDefault="00C1326A" w:rsidP="00C1326A">
      <w:pPr>
        <w:rPr>
          <w:rFonts w:ascii="Times New Roman" w:hAnsi="Times New Roman" w:cs="Times New Roman"/>
          <w:sz w:val="24"/>
          <w:szCs w:val="24"/>
        </w:rPr>
      </w:pPr>
    </w:p>
    <w:p w14:paraId="4C96D9D9" w14:textId="4EC1FC28" w:rsidR="00C1326A" w:rsidRDefault="00C1326A" w:rsidP="00C1326A">
      <w:pPr>
        <w:jc w:val="both"/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F6874">
        <w:rPr>
          <w:rFonts w:ascii="Times New Roman" w:hAnsi="Times New Roman" w:cs="Times New Roman"/>
          <w:sz w:val="24"/>
          <w:szCs w:val="24"/>
        </w:rPr>
        <w:t>GerdQ</w:t>
      </w:r>
      <w:proofErr w:type="spellEnd"/>
      <w:r w:rsidRPr="00FF6874">
        <w:rPr>
          <w:rFonts w:ascii="Times New Roman" w:hAnsi="Times New Roman" w:cs="Times New Roman"/>
          <w:sz w:val="24"/>
          <w:szCs w:val="24"/>
        </w:rPr>
        <w:t xml:space="preserve"> score consists of four positive (questions 1, 2, 5, and 6) and two negative (questions 3 and 4) predictors of G</w:t>
      </w:r>
      <w:r w:rsidR="00FF6874">
        <w:rPr>
          <w:rFonts w:ascii="Times New Roman" w:hAnsi="Times New Roman" w:cs="Times New Roman"/>
          <w:sz w:val="24"/>
          <w:szCs w:val="24"/>
        </w:rPr>
        <w:t>E</w:t>
      </w:r>
      <w:r w:rsidRPr="00FF6874">
        <w:rPr>
          <w:rFonts w:ascii="Times New Roman" w:hAnsi="Times New Roman" w:cs="Times New Roman"/>
          <w:sz w:val="24"/>
          <w:szCs w:val="24"/>
        </w:rPr>
        <w:t xml:space="preserve">RD. Point values were added for each corresponding answer. A cut off score of ≥ 8 was used in this study. </w:t>
      </w:r>
    </w:p>
    <w:p w14:paraId="02F377B5" w14:textId="77777777" w:rsidR="00FF6874" w:rsidRPr="00FF6874" w:rsidRDefault="00FF6874" w:rsidP="00C1326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7C48E841" w14:textId="254A2998" w:rsidR="008F2801" w:rsidRPr="00FF6874" w:rsidRDefault="00F0404B" w:rsidP="00F2423C">
      <w:pPr>
        <w:jc w:val="center"/>
        <w:rPr>
          <w:rFonts w:ascii="Times New Roman" w:hAnsi="Times New Roman" w:cs="Times New Roman"/>
          <w:sz w:val="24"/>
          <w:szCs w:val="24"/>
        </w:rPr>
      </w:pPr>
      <w:r w:rsidRPr="00FF6874">
        <w:rPr>
          <w:rFonts w:ascii="Times New Roman" w:hAnsi="Times New Roman" w:cs="Times New Roman"/>
          <w:sz w:val="24"/>
          <w:szCs w:val="24"/>
        </w:rPr>
        <w:t>Thank you.</w:t>
      </w:r>
    </w:p>
    <w:sectPr w:rsidR="008F2801" w:rsidRPr="00FF6874" w:rsidSect="00144A5F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C70E5" w14:textId="77777777" w:rsidR="007B1BD4" w:rsidRDefault="007B1BD4" w:rsidP="00F2423C">
      <w:pPr>
        <w:spacing w:after="0" w:line="240" w:lineRule="auto"/>
      </w:pPr>
      <w:r>
        <w:separator/>
      </w:r>
    </w:p>
  </w:endnote>
  <w:endnote w:type="continuationSeparator" w:id="0">
    <w:p w14:paraId="4B84ECDB" w14:textId="77777777" w:rsidR="007B1BD4" w:rsidRDefault="007B1BD4" w:rsidP="00F2423C">
      <w:pPr>
        <w:spacing w:after="0" w:line="240" w:lineRule="auto"/>
      </w:pPr>
      <w:r>
        <w:continuationSeparator/>
      </w:r>
    </w:p>
  </w:endnote>
  <w:endnote w:type="continuationNotice" w:id="1">
    <w:p w14:paraId="435B297A" w14:textId="77777777" w:rsidR="007B1BD4" w:rsidRDefault="007B1B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C4D49" w:rsidRDefault="003C4D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C4D49" w:rsidRDefault="003C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3E625" w14:textId="77777777" w:rsidR="007B1BD4" w:rsidRDefault="007B1BD4" w:rsidP="00F2423C">
      <w:pPr>
        <w:spacing w:after="0" w:line="240" w:lineRule="auto"/>
      </w:pPr>
      <w:r>
        <w:separator/>
      </w:r>
    </w:p>
  </w:footnote>
  <w:footnote w:type="continuationSeparator" w:id="0">
    <w:p w14:paraId="663C01FA" w14:textId="77777777" w:rsidR="007B1BD4" w:rsidRDefault="007B1BD4" w:rsidP="00F2423C">
      <w:pPr>
        <w:spacing w:after="0" w:line="240" w:lineRule="auto"/>
      </w:pPr>
      <w:r>
        <w:continuationSeparator/>
      </w:r>
    </w:p>
  </w:footnote>
  <w:footnote w:type="continuationNotice" w:id="1">
    <w:p w14:paraId="4931CF82" w14:textId="77777777" w:rsidR="007B1BD4" w:rsidRDefault="007B1B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gwtawHAHoxu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ssd0e9w0svpe0zdn55efzzpsad0tarw2x&quot;&gt;PPI protocol-Converted&lt;record-ids&gt;&lt;item&gt;167&lt;/item&gt;&lt;item&gt;168&lt;/item&gt;&lt;/record-ids&gt;&lt;/item&gt;&lt;/Libraries&gt;"/>
  </w:docVars>
  <w:rsids>
    <w:rsidRoot w:val="00F11AF2"/>
    <w:rsid w:val="00011B73"/>
    <w:rsid w:val="00033A86"/>
    <w:rsid w:val="000B25ED"/>
    <w:rsid w:val="000D2FCB"/>
    <w:rsid w:val="000F7855"/>
    <w:rsid w:val="00144A5F"/>
    <w:rsid w:val="00154DC5"/>
    <w:rsid w:val="00164EC2"/>
    <w:rsid w:val="001F499D"/>
    <w:rsid w:val="002005F3"/>
    <w:rsid w:val="00227CAA"/>
    <w:rsid w:val="002324FA"/>
    <w:rsid w:val="00254CFA"/>
    <w:rsid w:val="002C7244"/>
    <w:rsid w:val="002E0048"/>
    <w:rsid w:val="003105D7"/>
    <w:rsid w:val="003426F7"/>
    <w:rsid w:val="0036692F"/>
    <w:rsid w:val="00391CA8"/>
    <w:rsid w:val="003C1B5A"/>
    <w:rsid w:val="003C4D49"/>
    <w:rsid w:val="003F5D89"/>
    <w:rsid w:val="004041C2"/>
    <w:rsid w:val="00427EC0"/>
    <w:rsid w:val="004C7F1F"/>
    <w:rsid w:val="004F7682"/>
    <w:rsid w:val="0054202F"/>
    <w:rsid w:val="00560130"/>
    <w:rsid w:val="0057199D"/>
    <w:rsid w:val="00592AD6"/>
    <w:rsid w:val="005B472C"/>
    <w:rsid w:val="005C2F8B"/>
    <w:rsid w:val="005C4009"/>
    <w:rsid w:val="005C5F04"/>
    <w:rsid w:val="005C727E"/>
    <w:rsid w:val="005E183F"/>
    <w:rsid w:val="005F5E26"/>
    <w:rsid w:val="006478D2"/>
    <w:rsid w:val="00655ABA"/>
    <w:rsid w:val="006671A4"/>
    <w:rsid w:val="006C66CE"/>
    <w:rsid w:val="006E1E7E"/>
    <w:rsid w:val="007327F4"/>
    <w:rsid w:val="00767086"/>
    <w:rsid w:val="007B1BD4"/>
    <w:rsid w:val="007E3B39"/>
    <w:rsid w:val="007E3BD0"/>
    <w:rsid w:val="0080355B"/>
    <w:rsid w:val="00817E61"/>
    <w:rsid w:val="008C4316"/>
    <w:rsid w:val="008D6EA6"/>
    <w:rsid w:val="008E2CA7"/>
    <w:rsid w:val="008F2801"/>
    <w:rsid w:val="00946FB9"/>
    <w:rsid w:val="00961102"/>
    <w:rsid w:val="009740C4"/>
    <w:rsid w:val="00986F2B"/>
    <w:rsid w:val="009F3B42"/>
    <w:rsid w:val="00A16852"/>
    <w:rsid w:val="00A25006"/>
    <w:rsid w:val="00A41E2B"/>
    <w:rsid w:val="00A60702"/>
    <w:rsid w:val="00A711E3"/>
    <w:rsid w:val="00A86014"/>
    <w:rsid w:val="00A8719F"/>
    <w:rsid w:val="00AB3317"/>
    <w:rsid w:val="00AB3D46"/>
    <w:rsid w:val="00B413C8"/>
    <w:rsid w:val="00B4456E"/>
    <w:rsid w:val="00B462CA"/>
    <w:rsid w:val="00B51F31"/>
    <w:rsid w:val="00BB66CE"/>
    <w:rsid w:val="00BC4D47"/>
    <w:rsid w:val="00BE116D"/>
    <w:rsid w:val="00C10902"/>
    <w:rsid w:val="00C1326A"/>
    <w:rsid w:val="00C94744"/>
    <w:rsid w:val="00CD2A93"/>
    <w:rsid w:val="00D36D45"/>
    <w:rsid w:val="00D3753F"/>
    <w:rsid w:val="00D945F1"/>
    <w:rsid w:val="00D951CE"/>
    <w:rsid w:val="00DB1D56"/>
    <w:rsid w:val="00DB3603"/>
    <w:rsid w:val="00E8430C"/>
    <w:rsid w:val="00E96324"/>
    <w:rsid w:val="00EB2548"/>
    <w:rsid w:val="00EB49FF"/>
    <w:rsid w:val="00ED2809"/>
    <w:rsid w:val="00EF37B2"/>
    <w:rsid w:val="00F0404B"/>
    <w:rsid w:val="00F11AF2"/>
    <w:rsid w:val="00F2423C"/>
    <w:rsid w:val="00F9028E"/>
    <w:rsid w:val="00FA05DE"/>
    <w:rsid w:val="00FC3E7E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EA7A"/>
  <w15:chartTrackingRefBased/>
  <w15:docId w15:val="{A93A8065-08AB-42EE-B402-25E7483B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ascii="Times New Roman" w:eastAsia="DengXi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2F8B"/>
    <w:pPr>
      <w:spacing w:line="240" w:lineRule="auto"/>
      <w:jc w:val="both"/>
    </w:pPr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F8B"/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629E5-ACEA-4FA8-8AFC-10622AB0FD23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8a2da750-d3fe-470d-9d1b-ac46824eb6da"/>
    <ds:schemaRef ds:uri="http://purl.org/dc/elements/1.1/"/>
    <ds:schemaRef ds:uri="http://schemas.microsoft.com/office/2006/metadata/properties"/>
    <ds:schemaRef ds:uri="http://purl.org/dc/dcmitype/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9A468DB-317A-432C-A3F3-551421C39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4</cp:revision>
  <dcterms:created xsi:type="dcterms:W3CDTF">2021-11-08T21:15:00Z</dcterms:created>
  <dcterms:modified xsi:type="dcterms:W3CDTF">2022-01-01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